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0" w:after="200"/>
        <w:rPr/>
      </w:pPr>
      <w:r>
        <w:rPr>
          <w:b/>
        </w:rPr>
        <w:t>Additional File 4, Table S2:</w:t>
      </w:r>
      <w:r>
        <w:rPr/>
        <w:t xml:space="preserve">  Causative organisms for derivation and test cohor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25880</wp:posOffset>
                </wp:positionV>
                <wp:extent cx="5146040" cy="5266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6040" cy="5266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78"/>
                              <w:gridCol w:w="2603"/>
                              <w:gridCol w:w="1923"/>
                            </w:tblGrid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erivation Cohort (#)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Cohort (#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inetobacter baumannii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Adenoviru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acteroides</w:t>
                                  </w:r>
                                  <w:r>
                                    <w:rPr/>
                                    <w:t xml:space="preserve"> specie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Candida</w:t>
                                  </w:r>
                                  <w:r>
                                    <w:rPr/>
                                    <w:t xml:space="preserve"> specie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apnotyophaga jenuni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Cytomegaloviru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terobacter cloacae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terococcus faecali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scherichia coli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Herpes simplex viru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Human metapneumoviru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Influenza A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Klebsiella pneumoniae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Micrococcus</w:t>
                                  </w:r>
                                  <w:r>
                                    <w:rPr/>
                                    <w:t xml:space="preserve"> specie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oraxella catarrhali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eisseria meningitidi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Parainfluenza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seudomonas</w:t>
                                  </w:r>
                                  <w:r>
                                    <w:rPr/>
                                    <w:t xml:space="preserve"> specie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erratia marcescen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`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aphylococcus aureu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reptococcus agalactiae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reptococcus milleri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reptococcus pneumoniae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reptococcus pyogenes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Unspecified gram negative rod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Unspecified gram positive cocci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2pt;height:414.7pt;mso-wrap-distance-left:0pt;mso-wrap-distance-right:9pt;mso-wrap-distance-top:0pt;mso-wrap-distance-bottom:0pt;margin-top:104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78"/>
                        <w:gridCol w:w="2603"/>
                        <w:gridCol w:w="1923"/>
                      </w:tblGrid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rivation Cohort (#)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Cohort (#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inetobacter baumannii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Adenoviru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Bacteroides</w:t>
                            </w:r>
                            <w:r>
                              <w:rPr/>
                              <w:t xml:space="preserve"> specie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Candida</w:t>
                            </w:r>
                            <w:r>
                              <w:rPr/>
                              <w:t xml:space="preserve"> specie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apnotyophaga jenuni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Cytomegaloviru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terobacter cloacae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terococcus faecali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scherichia coli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Herpes simplex viru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Human metapneumoviru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Influenza A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Klebsiella pneumoniae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Micrococcus</w:t>
                            </w:r>
                            <w:r>
                              <w:rPr/>
                              <w:t xml:space="preserve"> specie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Mixed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oraxella catarrhali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eisseria meningitidi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Parainfluenza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Pseudomonas</w:t>
                            </w:r>
                            <w:r>
                              <w:rPr/>
                              <w:t xml:space="preserve"> specie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erratia marcescen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`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aphylococcus aureu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reptococcus agalactiae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reptococcus milleri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reptococcus pneumoniae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reptococcus pyogenes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Unspecified gram negative rod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Unspecified gram positive cocci</w:t>
                            </w:r>
                          </w:p>
                        </w:tc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37:00Z</dcterms:created>
  <dc:creator>Hector Wong</dc:creator>
  <dc:description/>
  <cp:keywords/>
  <dc:language>en-US</dc:language>
  <cp:lastModifiedBy>Hector Wong</cp:lastModifiedBy>
  <dcterms:modified xsi:type="dcterms:W3CDTF">2012-09-20T15:37:00Z</dcterms:modified>
  <cp:revision>4</cp:revision>
  <dc:subject/>
  <dc:title/>
</cp:coreProperties>
</file>